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6: List of primers used for real-time Q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3684"/>
        <w:gridCol w:w="3657"/>
      </w:tblGrid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nse primer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sense primer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GACACTGGTAAAACAATGCA  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CTTTTCACCAGCAAGCT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P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TTCGCCTACACCCCAG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CCTTAAACGGCCCGCGA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R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TCGCAGGAGAAGA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CCTCCTGCTGATT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CCTAGTTGGTGAGTTTGT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GGTGTAGAAACTTGCACTTG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GO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TGGTGCTGCTGTTTC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CCATCCTCATATCATCTT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LHE2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CTGAGGTTTTTGGA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AGCACCCACTGAAAAA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B5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CTCCTCACCGCAGC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AACCCATTCAGCGTCCAC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GTCCGGGCGGCGAGCAAGA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TTCGGTGAGGCTTCATTGGGTGC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ACCCCAAGCTGGTCGCAGG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CCAGAGCCCCTCCCCTCACTG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NE2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AGGTGAGCCTGGTGGGGTG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lang w:val="en-US" w:eastAsia="en-US"/>
              </w:rPr>
              <w:t>CGTGCCCAGTCCCGTTGC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9:17:00Z</dcterms:created>
  <dc:creator>Anatomy &amp; Structural Biology</dc:creator>
  <dc:description/>
  <cp:keywords/>
  <dc:language>en-US</dc:language>
  <cp:lastModifiedBy>Anatomy &amp; Structural Biology</cp:lastModifiedBy>
  <dcterms:modified xsi:type="dcterms:W3CDTF">2012-04-18T03:14:00Z</dcterms:modified>
  <cp:revision>3</cp:revision>
  <dc:subject/>
  <dc:title/>
</cp:coreProperties>
</file>